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9DD1E" w14:textId="77777777" w:rsidR="00767969" w:rsidRDefault="00767969" w:rsidP="00767969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1402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114024">
        <w:rPr>
          <w:rFonts w:ascii="Times New Roman" w:hAnsi="Times New Roman" w:cs="Times New Roman"/>
          <w:b/>
        </w:rPr>
        <w:t xml:space="preserve"> Table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 w:rsidRPr="003C0B02">
        <w:rPr>
          <w:rFonts w:ascii="Times New Roman" w:hAnsi="Times New Roman" w:cs="Times New Roman"/>
          <w:b/>
          <w:bCs/>
          <w:color w:val="000000" w:themeColor="text1"/>
        </w:rPr>
        <w:t>Baseline characteristics of the 1:1 PS-matched populat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n high GRS (&gt;140) </w:t>
      </w:r>
    </w:p>
    <w:tbl>
      <w:tblPr>
        <w:tblW w:w="96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9"/>
        <w:gridCol w:w="1394"/>
        <w:gridCol w:w="1395"/>
        <w:gridCol w:w="831"/>
        <w:gridCol w:w="1476"/>
        <w:gridCol w:w="1477"/>
        <w:gridCol w:w="754"/>
      </w:tblGrid>
      <w:tr w:rsidR="00767969" w:rsidRPr="00A642A8" w14:paraId="5997EFEC" w14:textId="77777777" w:rsidTr="00BE6CC3">
        <w:trPr>
          <w:trHeight w:val="312"/>
        </w:trPr>
        <w:tc>
          <w:tcPr>
            <w:tcW w:w="2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3E49D2B" w14:textId="77777777" w:rsidR="00767969" w:rsidRPr="00A642A8" w:rsidRDefault="00767969" w:rsidP="00BE6CC3">
            <w:pPr>
              <w:rPr>
                <w:rFonts w:ascii="Times New Roman" w:eastAsia="굴림" w:hAnsi="Times New Roman" w:cs="Times New Roman"/>
                <w:lang w:eastAsia="ko-KR"/>
              </w:rPr>
            </w:pPr>
          </w:p>
        </w:tc>
        <w:tc>
          <w:tcPr>
            <w:tcW w:w="34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46E493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Before PSM</w:t>
            </w:r>
          </w:p>
        </w:tc>
        <w:tc>
          <w:tcPr>
            <w:tcW w:w="35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5FBD7E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After 1:1 PSM</w:t>
            </w:r>
          </w:p>
        </w:tc>
      </w:tr>
      <w:tr w:rsidR="00767969" w:rsidRPr="00A642A8" w14:paraId="472367AB" w14:textId="77777777" w:rsidTr="00BE6CC3">
        <w:trPr>
          <w:trHeight w:val="312"/>
        </w:trPr>
        <w:tc>
          <w:tcPr>
            <w:tcW w:w="2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DC1391" w14:textId="77777777" w:rsidR="00767969" w:rsidRPr="00A642A8" w:rsidRDefault="00767969" w:rsidP="00BE6CC3">
            <w:pPr>
              <w:rPr>
                <w:rFonts w:ascii="Times New Roman" w:eastAsia="굴림" w:hAnsi="Times New Roman" w:cs="Times New Roman"/>
                <w:b/>
                <w:bCs/>
                <w:lang w:eastAsia="ko-KR"/>
              </w:rPr>
            </w:pPr>
            <w:r w:rsidRPr="00A642A8">
              <w:rPr>
                <w:rFonts w:ascii="Times New Roman" w:eastAsia="굴림" w:hAnsi="Times New Roman" w:cs="Times New Roman"/>
                <w:b/>
                <w:bCs/>
                <w:lang w:eastAsia="ko-KR"/>
              </w:rPr>
              <w:t>Variables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E76B8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VIES</w:t>
            </w:r>
          </w:p>
          <w:p w14:paraId="3E16042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(n=854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AAE0E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IS</w:t>
            </w:r>
          </w:p>
          <w:p w14:paraId="4F81E9D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(n=962)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F579C2" w14:textId="77777777" w:rsidR="00767969" w:rsidRPr="006A0785" w:rsidRDefault="00767969" w:rsidP="00BE6CC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</w:pPr>
            <w:r w:rsidRPr="006A07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  <w:t>P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4CE356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VEIS</w:t>
            </w:r>
          </w:p>
          <w:p w14:paraId="21BA4E9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(n=747)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666D9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IS</w:t>
            </w:r>
          </w:p>
          <w:p w14:paraId="0B873F8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(n=747)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9CF9AE" w14:textId="77777777" w:rsidR="00767969" w:rsidRPr="006A0785" w:rsidRDefault="00767969" w:rsidP="00BE6CC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</w:pPr>
            <w:r w:rsidRPr="006A078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lang w:eastAsia="ko-KR"/>
              </w:rPr>
              <w:t>P</w:t>
            </w:r>
          </w:p>
        </w:tc>
      </w:tr>
      <w:tr w:rsidR="00767969" w:rsidRPr="00A642A8" w14:paraId="52C2B970" w14:textId="77777777" w:rsidTr="00BE6CC3">
        <w:trPr>
          <w:trHeight w:val="312"/>
        </w:trPr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F4B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Killip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27E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CD10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AEF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03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E10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771A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E4B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33</w:t>
            </w:r>
          </w:p>
        </w:tc>
      </w:tr>
      <w:tr w:rsidR="00767969" w:rsidRPr="00A642A8" w14:paraId="2040D968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D4A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 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ECA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24 (61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B906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96 (62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018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9CE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54 (60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B28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55 (60.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3E9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25E7C321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1C0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 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5F87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0 (18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9FF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4 (17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FCC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538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44 (19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98E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30 (17.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180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2031038C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8DF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 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54A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70 (19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EBB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02 (21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F17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891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49 (19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252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2 (21.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D437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6421ED33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C2D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ex (Femal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6A2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30 (38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5501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10 (42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EF96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40C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99 (40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0D9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12 (41.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D27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28</w:t>
            </w:r>
          </w:p>
        </w:tc>
      </w:tr>
      <w:tr w:rsidR="00767969" w:rsidRPr="00A642A8" w14:paraId="7CC658DF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A78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Age (years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A6E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3.3 ± 8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241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3.8 ± 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4C4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2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4C0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</w:rPr>
              <w:t>73.4 ± 8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FCB6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3.6 ± 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A1F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67</w:t>
            </w:r>
          </w:p>
        </w:tc>
      </w:tr>
      <w:tr w:rsidR="00767969" w:rsidRPr="00A642A8" w14:paraId="223636D1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6DC7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BP (mmHg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546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5.7 ± 22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60A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9.5 ± 23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506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CE5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5.9 ± 21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E08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6.3 ± 21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DEC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30</w:t>
            </w:r>
          </w:p>
        </w:tc>
      </w:tr>
      <w:tr w:rsidR="00767969" w:rsidRPr="00A642A8" w14:paraId="0E35BAC9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A95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iabet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8DE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23 (37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911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79 (39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A4A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9CF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82 (37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84F7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74 (36.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F98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08</w:t>
            </w:r>
          </w:p>
        </w:tc>
      </w:tr>
      <w:tr w:rsidR="00767969" w:rsidRPr="00A642A8" w14:paraId="76EFADBA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5A4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erum hemoglobin (g/dL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3F6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.5 ± 2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F67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.3 ± 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CE9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E91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.5 ± 2.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213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.5 ± 2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43D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78</w:t>
            </w:r>
          </w:p>
        </w:tc>
      </w:tr>
      <w:tr w:rsidR="00767969" w:rsidRPr="00A642A8" w14:paraId="6FABADC3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A6D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Dyslipidemi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548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4 (7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F277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03 (10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A72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80E6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6 (7.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C97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2 (7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2F1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64</w:t>
            </w:r>
          </w:p>
        </w:tc>
      </w:tr>
      <w:tr w:rsidR="00767969" w:rsidRPr="00A642A8" w14:paraId="5E4F0232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051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erum creatinine (mg/dL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B83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4 ± 1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072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4 ± 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CE8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8C5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4 ± 1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14F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4 ± 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D04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964</w:t>
            </w:r>
          </w:p>
        </w:tc>
      </w:tr>
      <w:tr w:rsidR="00767969" w:rsidRPr="00A642A8" w14:paraId="5F75B756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42B7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D61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0F7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E28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71F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382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CED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51</w:t>
            </w:r>
          </w:p>
        </w:tc>
      </w:tr>
      <w:tr w:rsidR="00767969" w:rsidRPr="00A642A8" w14:paraId="33B9B35D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73EAD" w14:textId="77777777" w:rsidR="00767969" w:rsidRPr="00A642A8" w:rsidRDefault="00767969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Never smok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43E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45 (53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7CBE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42 (57.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4DD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935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01 (55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4C37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11 (55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9FE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1C41E192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2BFD6" w14:textId="77777777" w:rsidR="00767969" w:rsidRPr="00A642A8" w:rsidRDefault="00767969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Former smok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78C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91 (2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D32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03 (21.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E10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627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71 (22.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AE7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9 (22.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F40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6FBEB5F4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66A5" w14:textId="77777777" w:rsidR="00767969" w:rsidRPr="00A642A8" w:rsidRDefault="00767969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hAnsi="Times New Roman" w:cs="Times New Roman"/>
                <w:b/>
                <w:bCs/>
              </w:rPr>
              <w:t>Current smok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A22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99 (2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A6A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91 (20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4C5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35A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75 (23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CF9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7 (22.4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BD7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47F91EDC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3A2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Previous M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461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2 (10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71E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8 (10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15A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F7F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80 (10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975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7 (10.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C6B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66</w:t>
            </w:r>
          </w:p>
        </w:tc>
      </w:tr>
      <w:tr w:rsidR="00767969" w:rsidRPr="00A642A8" w14:paraId="054CDEA4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BE5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Previous CV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7A2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0 (10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325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07 (11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BC4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D25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8 (10.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484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6 (10.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77E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932</w:t>
            </w:r>
          </w:p>
        </w:tc>
      </w:tr>
      <w:tr w:rsidR="00767969" w:rsidRPr="00A642A8" w14:paraId="229C63FF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DC4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Optimal medical therap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37B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57 (65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77B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16 (64.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9A9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ACE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99 (66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056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97 (66.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668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956</w:t>
            </w:r>
          </w:p>
        </w:tc>
      </w:tr>
      <w:tr w:rsidR="00767969" w:rsidRPr="00A642A8" w14:paraId="219B32B0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F96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Revascularization st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3D4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BA3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CAD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55E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5689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C64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44</w:t>
            </w:r>
          </w:p>
        </w:tc>
      </w:tr>
      <w:tr w:rsidR="00767969" w:rsidRPr="00A642A8" w14:paraId="6C73FEE6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59C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 Partial revasculariz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4C2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88 (3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CBA9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80 (39.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FB8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F12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56 (34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958C" w14:textId="77777777" w:rsidR="00767969" w:rsidRPr="00A642A8" w:rsidRDefault="00767969" w:rsidP="00BE6CC3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63 (35.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0C2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5AC84DDA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B4C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   Total revasculariz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9CB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63 (66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012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80 (60.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51F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A402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91 (65.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9433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84 (64.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608F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767969" w:rsidRPr="00A642A8" w14:paraId="5625A86C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F806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LVEF (%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EECC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0.1 ± 11.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F637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9.8 ± 12.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6C04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33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ABED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9.9 ± 11.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389C5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9.8 ± 12.8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2AC3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77</w:t>
            </w:r>
          </w:p>
        </w:tc>
      </w:tr>
      <w:tr w:rsidR="00767969" w:rsidRPr="00A642A8" w14:paraId="4E32C5F9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2D6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Extent of CA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66B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5677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D59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E5B1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823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DD7D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23</w:t>
            </w:r>
          </w:p>
        </w:tc>
      </w:tr>
      <w:tr w:rsidR="00767969" w:rsidRPr="00A642A8" w14:paraId="12C887F6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B8D4" w14:textId="77777777" w:rsidR="00767969" w:rsidRPr="00A642A8" w:rsidRDefault="00767969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Single-vessel diseas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488C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44 (40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1128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18 (33.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ED64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E0891" w14:textId="77777777" w:rsidR="00767969" w:rsidRPr="00A642A8" w:rsidRDefault="00767969" w:rsidP="00BE6CC3">
            <w:pPr>
              <w:rPr>
                <w:rFonts w:ascii="Times New Roman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291 (39.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8A9A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hAnsi="Times New Roman" w:cs="Times New Roman"/>
              </w:rPr>
              <w:t>278 (37.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0D50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767969" w:rsidRPr="00A642A8" w14:paraId="682E729E" w14:textId="77777777" w:rsidTr="00BE6CC3">
        <w:trPr>
          <w:trHeight w:val="312"/>
        </w:trPr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14B04D" w14:textId="77777777" w:rsidR="00767969" w:rsidRPr="00A642A8" w:rsidRDefault="00767969" w:rsidP="00BE6CC3">
            <w:pPr>
              <w:ind w:firstLineChars="50" w:firstLine="120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A642A8"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  <w:t>Multi-vessel diseas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BC3BD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10 (59.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04D9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44 (66.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BE8E2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611DDB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56 (61.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C3154E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A642A8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469 (62.8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152B65" w14:textId="77777777" w:rsidR="00767969" w:rsidRPr="00A642A8" w:rsidRDefault="00767969" w:rsidP="00BE6CC3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58F008B0" w14:textId="77777777" w:rsidR="00767969" w:rsidRPr="00C17EE1" w:rsidRDefault="00767969" w:rsidP="00767969">
      <w:pPr>
        <w:spacing w:after="16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7C4878B" w14:textId="40E9A942" w:rsidR="00624569" w:rsidRDefault="00624569">
      <w:pPr>
        <w:rPr>
          <w:rFonts w:hint="eastAsia"/>
          <w:lang w:eastAsia="ko-KR"/>
        </w:rPr>
      </w:pPr>
    </w:p>
    <w:sectPr w:rsidR="006245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69"/>
    <w:rsid w:val="00624569"/>
    <w:rsid w:val="00767969"/>
    <w:rsid w:val="0087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E1C23"/>
  <w15:chartTrackingRefBased/>
  <w15:docId w15:val="{267C97CA-F452-490F-8C2B-5A06F0EB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969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67969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67969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679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679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679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67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67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67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67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679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679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67969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67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67969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679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67969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6796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67969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76796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6796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6796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679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도 이</dc:creator>
  <cp:keywords/>
  <dc:description/>
  <cp:lastModifiedBy>승도 이</cp:lastModifiedBy>
  <cp:revision>1</cp:revision>
  <dcterms:created xsi:type="dcterms:W3CDTF">2024-05-12T06:10:00Z</dcterms:created>
  <dcterms:modified xsi:type="dcterms:W3CDTF">2024-05-12T06:10:00Z</dcterms:modified>
</cp:coreProperties>
</file>